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DCA0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95" w:afterLines="3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1 T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emporal joinpoint analysis of ASPR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or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hematological malignancie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in mainland China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(1990−2021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3"/>
        <w:tblW w:w="1058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194"/>
        <w:gridCol w:w="1194"/>
        <w:gridCol w:w="1194"/>
        <w:gridCol w:w="1194"/>
        <w:gridCol w:w="1194"/>
        <w:gridCol w:w="1194"/>
        <w:gridCol w:w="1194"/>
      </w:tblGrid>
      <w:tr w14:paraId="32F3D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C44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iseases</w:t>
            </w:r>
          </w:p>
        </w:tc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BFA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t</w:t>
            </w:r>
          </w:p>
        </w:tc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16B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</w:t>
            </w:r>
          </w:p>
        </w:tc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565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Values</w:t>
            </w:r>
          </w:p>
        </w:tc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B7D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|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er</w:t>
            </w:r>
          </w:p>
        </w:tc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E57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er</w:t>
            </w:r>
          </w:p>
        </w:tc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BF7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1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34E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</w:tr>
      <w:tr w14:paraId="66AD8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8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4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1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B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E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6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2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0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D793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2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0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2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6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0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1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5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E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2305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3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1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F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A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7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A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1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5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B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A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0592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7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9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F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6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7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7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4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B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5994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0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6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E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E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8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A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D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1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BBED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D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1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9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C2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3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0.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0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E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1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BECC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1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B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7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D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D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2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5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B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9AC9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7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2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2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EA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5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5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C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9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ACC5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5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C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5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B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4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4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B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0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3D26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1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2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9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8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7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B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0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1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4738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7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E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9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2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E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2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7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B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2A3F1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1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7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4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C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7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5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A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8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F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887A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E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3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9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C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5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7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2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F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65D1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9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C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0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8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B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A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B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3B33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3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E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6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1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D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F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4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D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0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D5CE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0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1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0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4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4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B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A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E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A642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7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6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C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8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E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4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F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8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2387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9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F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7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8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7C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D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9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6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5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C9D7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E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0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0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5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E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3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5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B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0087780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F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B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8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0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4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3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B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4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E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2012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9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9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E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A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B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1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D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B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A013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6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8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7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E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4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9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D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6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C8D2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C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0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E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1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0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8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2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4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A3A7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7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3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3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B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6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5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1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7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4D33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5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7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6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A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9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5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B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0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C659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8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7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A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B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5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8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5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0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20C3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5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E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3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9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B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D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2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0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96A3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7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0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3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F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9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A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9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A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BAAB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9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3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8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5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6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2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F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7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756A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7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2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1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C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7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2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A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80AB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F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9C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D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5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4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E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4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7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C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A218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6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9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D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4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C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5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0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0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E934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C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9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6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D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E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C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1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3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0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754A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1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5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9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7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7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F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5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5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7B3F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1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B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6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2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D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A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7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5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7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F9A7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A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9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F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2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9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C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2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F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E70E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4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7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4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3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9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5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6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9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3096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4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C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6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4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A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1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9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9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1CDD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1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F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3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4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A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0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D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4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34E8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C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5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3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F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F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5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1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3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B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0271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F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A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B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9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5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0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D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7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0A78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2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0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9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5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5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5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F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0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36C0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3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0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3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A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E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0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E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6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C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7F4B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7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1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B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8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1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B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8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4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5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A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F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FFEC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A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B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E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8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7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7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7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5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6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B2D5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6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2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0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9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C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C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91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6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3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12D7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9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3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5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04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E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5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E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6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3674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E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8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1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E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9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3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D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D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4BB7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3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D/M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 other H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4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E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B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2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1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5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F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C974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0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D/M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 other H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8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9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0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3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7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8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6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F9F0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6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D/M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 other H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2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E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B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2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2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B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9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276A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1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D/M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 other H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C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9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6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8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5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6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F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AA87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1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2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0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2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3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D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9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D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5567E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7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B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E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B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F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B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C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0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2317A8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A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B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F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0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E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A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5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2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6A288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2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D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8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E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A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4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3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B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110ED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8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3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5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3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6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8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1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1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D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7455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C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B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2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7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0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F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A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8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1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BE0B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B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4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2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D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7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6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B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C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2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BDE9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9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7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F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A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9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9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4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D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6DE5C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E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C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9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A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1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7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C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F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86B4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113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D/M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amp; other HM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775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843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7FA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540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976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4BC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6DA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</w:tbl>
    <w:p w14:paraId="7FDA16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hanging="11" w:firstLineChars="0"/>
        <w:jc w:val="left"/>
        <w:textAlignment w:val="auto"/>
        <w:rPr>
          <w:rFonts w:hint="eastAsia" w:ascii="Times New Roman" w:hAnsi="Times New Roman" w:cs="Times New Roman" w:eastAsiaTheme="minorEastAsia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SPR: age-standardized prevalence rates; ALL: acute lymphoid leukemia; AML: acute myeloid leukemia, CLL: chronic lymphoid leukemia; </w:t>
      </w:r>
      <w:r>
        <w:rPr>
          <w:rFonts w:hint="eastAsia" w:ascii="Times New Roman" w:hAnsi="Times New Roman" w:cs="Times New Roman"/>
        </w:rPr>
        <w:t xml:space="preserve">CML: chronic myeloid leukemia; </w:t>
      </w:r>
      <w:r>
        <w:rPr>
          <w:rFonts w:hint="eastAsia" w:ascii="Times New Roman" w:hAnsi="Times New Roman" w:cs="Times New Roman"/>
          <w:lang w:val="en-US" w:eastAsia="zh-CN"/>
        </w:rPr>
        <w:t xml:space="preserve">HL: Hodgkin lymphoma; BL: Burkitt lymphoma; NHL: non-Hodgkin lymphoma; MM: multiple myeloma; MD/M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amp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th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HN: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yelodysplastic, myeloproliferative, and other hematopoietic neoplasm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</w:rPr>
        <w:t xml:space="preserve">ASR: age-standardized rates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A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verage 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0294B0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AC1BA6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0A7C53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91</Words>
  <Characters>11599</Characters>
  <Lines>0</Lines>
  <Paragraphs>0</Paragraphs>
  <TotalTime>18</TotalTime>
  <ScaleCrop>false</ScaleCrop>
  <LinksUpToDate>false</LinksUpToDate>
  <CharactersWithSpaces>1241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3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